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1263E" w14:textId="77777777" w:rsidR="00975030" w:rsidRDefault="006576EC" w:rsidP="005D0F3A">
      <w:pPr>
        <w:spacing w:after="0"/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</w:pPr>
      <w:r w:rsidRPr="003903C2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>S</w:t>
      </w:r>
      <w:r w:rsidR="00CB6482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>1 Table</w:t>
      </w:r>
      <w:r w:rsidRPr="003903C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. </w:t>
      </w:r>
      <w:r w:rsidRPr="00975030">
        <w:rPr>
          <w:rFonts w:ascii="Times New Roman" w:eastAsia="Times New Roman" w:hAnsi="Times New Roman"/>
          <w:b/>
          <w:color w:val="000000"/>
          <w:sz w:val="20"/>
          <w:szCs w:val="20"/>
          <w:lang w:val="en-US" w:eastAsia="it-IT"/>
        </w:rPr>
        <w:t>Microsatellite markers used for archaeological grape pips genotyping.</w:t>
      </w:r>
      <w:r w:rsidRPr="003903C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</w:t>
      </w:r>
    </w:p>
    <w:p w14:paraId="18FC2C68" w14:textId="6DA4FE59" w:rsidR="006576EC" w:rsidRDefault="006576EC" w:rsidP="005D0F3A">
      <w:pPr>
        <w:spacing w:after="0"/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</w:pPr>
      <w:r w:rsidRPr="003903C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Locus name, primer sequences (5’ - 3’), tested annealing temperatures (Ta) and references are reported. The asterisked loci amplified in aDNA analysis. </w:t>
      </w:r>
    </w:p>
    <w:p w14:paraId="5E33F69D" w14:textId="77777777" w:rsidR="005D0F3A" w:rsidRPr="00975030" w:rsidRDefault="005D0F3A" w:rsidP="005D0F3A">
      <w:pPr>
        <w:spacing w:after="0"/>
        <w:rPr>
          <w:rFonts w:ascii="Times New Roman" w:eastAsia="Cambria" w:hAnsi="Times New Roman"/>
          <w:sz w:val="20"/>
          <w:szCs w:val="20"/>
          <w:lang w:val="en-US"/>
        </w:rPr>
      </w:pPr>
      <w:bookmarkStart w:id="0" w:name="_GoBack"/>
      <w:bookmarkEnd w:id="0"/>
    </w:p>
    <w:tbl>
      <w:tblPr>
        <w:tblW w:w="489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3073"/>
        <w:gridCol w:w="2654"/>
        <w:gridCol w:w="2098"/>
      </w:tblGrid>
      <w:tr w:rsidR="006576EC" w:rsidRPr="003903C2" w14:paraId="0E251B8B" w14:textId="77777777" w:rsidTr="0006567F">
        <w:trPr>
          <w:trHeight w:val="281"/>
        </w:trPr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05B97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Locus</w:t>
            </w:r>
          </w:p>
        </w:tc>
        <w:tc>
          <w:tcPr>
            <w:tcW w:w="1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601C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Forward primer </w:t>
            </w:r>
          </w:p>
        </w:tc>
        <w:tc>
          <w:tcPr>
            <w:tcW w:w="1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EB1D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Reverse primer 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58251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Reference</w:t>
            </w:r>
          </w:p>
        </w:tc>
      </w:tr>
      <w:tr w:rsidR="006576EC" w:rsidRPr="003903C2" w14:paraId="7AD15B92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6D3A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Nuclear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19B9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84E8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B82AF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6576EC" w:rsidRPr="003903C2" w14:paraId="44D22DBC" w14:textId="77777777" w:rsidTr="00D61789">
        <w:trPr>
          <w:trHeight w:val="289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F4BD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bookmarkStart w:id="1" w:name="RANGE!A4"/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rZAG29</w:t>
            </w:r>
            <w:bookmarkEnd w:id="1"/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C484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taaccaggacaaagttattcaagcc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A4DC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cccaattgaccatcttttatgct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92D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Sefc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9</w:t>
            </w:r>
          </w:p>
        </w:tc>
      </w:tr>
      <w:tr w:rsidR="006576EC" w:rsidRPr="003903C2" w14:paraId="77938840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4C07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Ip60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945D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gggaataactaaattgaggat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9C3B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tatgaatgcggatagtttgt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8B94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Merdinoglu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005</w:t>
            </w:r>
          </w:p>
        </w:tc>
      </w:tr>
      <w:tr w:rsidR="006576EC" w:rsidRPr="003903C2" w14:paraId="6733907B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F722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Ib01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C52C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gaccctcgaccttaaaatctt  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D929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ggtgagtgcaatgatagtag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F23A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Merdinoglu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005</w:t>
            </w:r>
          </w:p>
        </w:tc>
      </w:tr>
      <w:tr w:rsidR="006576EC" w:rsidRPr="003903C2" w14:paraId="64387A48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B0BA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rZAG1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9495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tgcaaataaatattaaaaaattcg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D6C6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aatcctcggtctctagccaaaag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17B7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Sefc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9</w:t>
            </w:r>
          </w:p>
        </w:tc>
      </w:tr>
      <w:tr w:rsidR="006576EC" w:rsidRPr="003903C2" w14:paraId="5BDF5BA9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FBD6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rZAG47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3F38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gtctgaatacatccgtaagtatat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3890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cggtgtgctctcattgtcattgac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B166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Sefc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9</w:t>
            </w:r>
          </w:p>
        </w:tc>
      </w:tr>
      <w:tr w:rsidR="006576EC" w:rsidRPr="003903C2" w14:paraId="582E2745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58C9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rZAG21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CA33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cattcactcactgcattcatcggc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C54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gggctactccaaagtcagttctt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A606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Sefc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9</w:t>
            </w:r>
          </w:p>
        </w:tc>
      </w:tr>
      <w:tr w:rsidR="006576EC" w:rsidRPr="003903C2" w14:paraId="49DB82E3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5BE7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rZAG7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A4F4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tggtagtgggtgtgaacggagtgg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FE2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acagcatgacatccacctcaacg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06E0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Sefc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9</w:t>
            </w:r>
          </w:p>
        </w:tc>
      </w:tr>
      <w:tr w:rsidR="006576EC" w:rsidRPr="003903C2" w14:paraId="558B0E8B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0B32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rZAG79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30A3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gattgtggaggagggaacaaaccg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D540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gcccccattttcaaactcccttcc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D1C9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Sefc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9</w:t>
            </w:r>
          </w:p>
        </w:tc>
      </w:tr>
      <w:tr w:rsidR="006576EC" w:rsidRPr="003903C2" w14:paraId="4571EA9D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D485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MD27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CCFB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taccagatctgaatacatccgtaagt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8AC8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cgggtatagagcaaacggtgt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ED14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Bowers et al., 1999</w:t>
            </w:r>
          </w:p>
        </w:tc>
      </w:tr>
      <w:tr w:rsidR="006576EC" w:rsidRPr="003903C2" w14:paraId="770CC95B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2546A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MD28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3603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acaattcaatgaaaagagagagagaga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B9DA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catcaatttcgtatctctatttgct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B2D7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Bowers et al., 1999</w:t>
            </w:r>
          </w:p>
        </w:tc>
      </w:tr>
      <w:tr w:rsidR="006576EC" w:rsidRPr="003903C2" w14:paraId="4EB6733D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8D96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MD3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9220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atgattttttaggggggtgagg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BF47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gaaagatgggatgactcgc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BE9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Bowers et al., 1999</w:t>
            </w:r>
          </w:p>
        </w:tc>
      </w:tr>
      <w:tr w:rsidR="006576EC" w:rsidRPr="003903C2" w14:paraId="25EEDD69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BBB5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S5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F2B6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ttgatttatcaaacaccttctacat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EF6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agaaagatggaaggaatggtgat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3B75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homas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3</w:t>
            </w:r>
          </w:p>
        </w:tc>
      </w:tr>
      <w:tr w:rsidR="006576EC" w:rsidRPr="003903C2" w14:paraId="0750776A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B9D1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rZAG6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7B5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gtgaaatgggcaccgaacacacgc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82F6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atgtctctcctcagcttctcagc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11F2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Sefc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9</w:t>
            </w:r>
          </w:p>
        </w:tc>
      </w:tr>
      <w:tr w:rsidR="006576EC" w:rsidRPr="003903C2" w14:paraId="7E798149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D2C8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S4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221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atcagtgataaaacctaatgcc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C1B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caccttgcccttagatgtt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B564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homas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3</w:t>
            </w:r>
          </w:p>
        </w:tc>
      </w:tr>
      <w:tr w:rsidR="006576EC" w:rsidRPr="003903C2" w14:paraId="5B1ECB89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C40F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Iq5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34B6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aaaaggatggtagatgacaga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0BFA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caggaaagtgttcaatggtt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31D7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Merdinoglu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005</w:t>
            </w:r>
          </w:p>
        </w:tc>
      </w:tr>
      <w:tr w:rsidR="006576EC" w:rsidRPr="003903C2" w14:paraId="1FB06247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3D15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IC05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2134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agcaagttgaagaacgtgtaagtc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81CF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gcgaagaatcttactgagaatt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CBB3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Merdinoglu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005</w:t>
            </w:r>
          </w:p>
        </w:tc>
      </w:tr>
      <w:tr w:rsidR="006576EC" w:rsidRPr="003903C2" w14:paraId="3EA96594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05E0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MD25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322D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tccgttaaagcaaaagaaaaagg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ACFB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tggatttgaaatttattgaggg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01B5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Bowers et al., 1999</w:t>
            </w:r>
          </w:p>
        </w:tc>
      </w:tr>
      <w:tr w:rsidR="006576EC" w:rsidRPr="003903C2" w14:paraId="3EED0516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BD08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S2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7C5A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agcccgtaaatgtatccatc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551F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aattcaaaattctaattcaactg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6A96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homas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3</w:t>
            </w:r>
          </w:p>
        </w:tc>
      </w:tr>
      <w:tr w:rsidR="006576EC" w:rsidRPr="003903C2" w14:paraId="4EB19A8E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FBEE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Ih54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9241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gcacttgtgttgaatttcag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BA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aaaccgtttttacaccagca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C39F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Merdinoglu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005</w:t>
            </w:r>
          </w:p>
        </w:tc>
      </w:tr>
      <w:tr w:rsidR="006576EC" w:rsidRPr="003903C2" w14:paraId="2CCB632A" w14:textId="77777777" w:rsidTr="0006567F">
        <w:trPr>
          <w:trHeight w:val="305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13BA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rZAG112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8DC0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gtttaaagccagctgaatcttggg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EE04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ggctccatactgcttcacgtaggc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058B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Sefc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9</w:t>
            </w:r>
          </w:p>
        </w:tc>
      </w:tr>
      <w:tr w:rsidR="006576EC" w:rsidRPr="003903C2" w14:paraId="5385BACD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088B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MD5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7E81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tagagctacgccaatccaa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1C0A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ataccaaaaatcatattcctaa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8B2A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Bowers et al., 1999</w:t>
            </w:r>
          </w:p>
        </w:tc>
      </w:tr>
      <w:tr w:rsidR="006576EC" w:rsidRPr="003903C2" w14:paraId="74E01B89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1DB8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MD7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EE1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gagttgcggagaacaggat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B950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gaaccttcacacgcttgat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DF51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Bowers et al., 1999</w:t>
            </w:r>
          </w:p>
        </w:tc>
      </w:tr>
      <w:tr w:rsidR="006576EC" w:rsidRPr="003903C2" w14:paraId="7B25E64E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534D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VIn16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869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cctctataagatcctaacctg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267A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agggagtgtgactgatatttc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F04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Merdinoglu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005</w:t>
            </w:r>
          </w:p>
        </w:tc>
      </w:tr>
      <w:tr w:rsidR="006576EC" w:rsidRPr="003903C2" w14:paraId="107306A8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35D8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Chloroplast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94E1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6DDA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368A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6576EC" w:rsidRPr="003903C2" w14:paraId="791DB9A1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0930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MP1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4C14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aggtaaacttctcaacgga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8CB5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gaagtcaaaagagcgatt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D5BF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eising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7</w:t>
            </w:r>
          </w:p>
        </w:tc>
      </w:tr>
      <w:tr w:rsidR="006576EC" w:rsidRPr="003903C2" w14:paraId="75363499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4D01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MP2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C80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atcccggacgtaatcctg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6668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tcgtaccgagggttcgaat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426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eising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7</w:t>
            </w:r>
          </w:p>
        </w:tc>
      </w:tr>
      <w:tr w:rsidR="006576EC" w:rsidRPr="003903C2" w14:paraId="39EEC1B3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D796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MP3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75C7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agaccaaaagctgacatag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166D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tttcattcggctcctttat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4A36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eising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7</w:t>
            </w:r>
          </w:p>
        </w:tc>
      </w:tr>
      <w:tr w:rsidR="006576EC" w:rsidRPr="003903C2" w14:paraId="4A99B37F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BFD4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MP4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ECA7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atgctgaatcgaygaccta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84D4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aaaatattbggaggactct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A1C5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eising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7</w:t>
            </w:r>
          </w:p>
        </w:tc>
      </w:tr>
      <w:tr w:rsidR="006576EC" w:rsidRPr="003903C2" w14:paraId="30DA9D65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DA12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MP5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95B1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gttccaatatcttcttgtcattt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8723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ggttccatcggaacaattat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0968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eising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7</w:t>
            </w:r>
          </w:p>
        </w:tc>
      </w:tr>
      <w:tr w:rsidR="006576EC" w:rsidRPr="003903C2" w14:paraId="1E993CF5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0887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MP6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FEE9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gatgcatatgtagaaagcc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D848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attacgtgcgactatctcc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1F5E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eising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7</w:t>
            </w:r>
          </w:p>
        </w:tc>
      </w:tr>
      <w:tr w:rsidR="006576EC" w:rsidRPr="003903C2" w14:paraId="11458B92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3461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MP7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61FA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aacatataccactgtcaag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8DA9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catcattattgtatactctttc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5E11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eising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7</w:t>
            </w:r>
          </w:p>
        </w:tc>
      </w:tr>
      <w:tr w:rsidR="006576EC" w:rsidRPr="003903C2" w14:paraId="69E3F344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07E7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MP8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F4AC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tggctactctaaccttccc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3677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tctttcttatttcgcagdga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2DBF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eising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7</w:t>
            </w:r>
          </w:p>
        </w:tc>
      </w:tr>
      <w:tr w:rsidR="006576EC" w:rsidRPr="003903C2" w14:paraId="093D6E72" w14:textId="77777777" w:rsidTr="0006567F">
        <w:trPr>
          <w:trHeight w:val="26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73B5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MP10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D833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ttttttttagtgaacgtgtca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D028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tcgtcgdcgtagtaaata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47C6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eising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997</w:t>
            </w:r>
          </w:p>
        </w:tc>
      </w:tr>
      <w:tr w:rsidR="006576EC" w:rsidRPr="003903C2" w14:paraId="6226BDB4" w14:textId="77777777" w:rsidTr="0006567F">
        <w:trPr>
          <w:trHeight w:val="281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B41A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SSR5*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1520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ctgataaaaaacgagcagttct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31A2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agaaggttccatcggaacaa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F8DC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Chung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003</w:t>
            </w:r>
          </w:p>
        </w:tc>
      </w:tr>
      <w:tr w:rsidR="006576EC" w:rsidRPr="003903C2" w14:paraId="6D285DD7" w14:textId="77777777" w:rsidTr="0006567F">
        <w:trPr>
          <w:trHeight w:val="281"/>
        </w:trPr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487B8F" w14:textId="77777777" w:rsidR="006576EC" w:rsidRPr="003903C2" w:rsidRDefault="006576EC" w:rsidP="00657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ccSSR14*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B8D646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ggtataatggtagatgccc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00ED2F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gccgtagtaaataggagagaaa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9805EF" w14:textId="77777777" w:rsidR="006576EC" w:rsidRPr="003903C2" w:rsidRDefault="006576EC" w:rsidP="006576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Chung </w:t>
            </w:r>
            <w:r w:rsidRPr="003903C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 w:eastAsia="it-IT"/>
              </w:rPr>
              <w:t>et al.,</w:t>
            </w:r>
            <w:r w:rsidRPr="003903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003</w:t>
            </w:r>
          </w:p>
        </w:tc>
      </w:tr>
    </w:tbl>
    <w:p w14:paraId="40A4EDE7" w14:textId="77777777" w:rsidR="006576EC" w:rsidRPr="003903C2" w:rsidRDefault="006576EC" w:rsidP="006576EC">
      <w:pPr>
        <w:rPr>
          <w:rFonts w:ascii="Times New Roman" w:eastAsia="Cambria" w:hAnsi="Times New Roman"/>
          <w:sz w:val="20"/>
          <w:szCs w:val="20"/>
        </w:rPr>
      </w:pPr>
    </w:p>
    <w:p w14:paraId="124786DF" w14:textId="618C6ACD" w:rsidR="006576EC" w:rsidRPr="003903C2" w:rsidRDefault="006576EC" w:rsidP="006576EC">
      <w:pPr>
        <w:widowControl w:val="0"/>
        <w:tabs>
          <w:tab w:val="left" w:pos="480"/>
        </w:tabs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eastAsia="MS Mincho" w:hAnsi="Times New Roman"/>
          <w:sz w:val="20"/>
          <w:szCs w:val="20"/>
          <w:lang w:val="en-US" w:eastAsia="it-IT"/>
        </w:rPr>
      </w:pPr>
      <w:r w:rsidRPr="003903C2">
        <w:rPr>
          <w:rFonts w:ascii="Times New Roman" w:eastAsia="Cambria" w:hAnsi="Times New Roman"/>
          <w:sz w:val="20"/>
          <w:szCs w:val="20"/>
        </w:rPr>
        <w:fldChar w:fldCharType="begin"/>
      </w:r>
      <w:r w:rsidRPr="003903C2">
        <w:rPr>
          <w:rFonts w:ascii="Times New Roman" w:eastAsia="Cambria" w:hAnsi="Times New Roman"/>
          <w:sz w:val="20"/>
          <w:szCs w:val="20"/>
          <w:lang w:val="en-US"/>
        </w:rPr>
        <w:instrText xml:space="preserve"> ADDIN PAPERS2_CITATIONS &lt;papers2_bibliography/&gt;</w:instrText>
      </w:r>
      <w:r w:rsidRPr="003903C2">
        <w:rPr>
          <w:rFonts w:ascii="Times New Roman" w:eastAsia="Cambria" w:hAnsi="Times New Roman"/>
          <w:sz w:val="20"/>
          <w:szCs w:val="20"/>
        </w:rPr>
        <w:fldChar w:fldCharType="separate"/>
      </w:r>
      <w:r w:rsidR="00CB6482">
        <w:rPr>
          <w:rFonts w:ascii="Times New Roman" w:eastAsia="MS Mincho" w:hAnsi="Times New Roman"/>
          <w:sz w:val="20"/>
          <w:szCs w:val="20"/>
          <w:lang w:val="en-US" w:eastAsia="it-IT"/>
        </w:rPr>
        <w:t>Chung SM</w:t>
      </w:r>
      <w:r w:rsidR="004609F4">
        <w:rPr>
          <w:rFonts w:ascii="Times New Roman" w:eastAsia="MS Mincho" w:hAnsi="Times New Roman"/>
          <w:sz w:val="20"/>
          <w:szCs w:val="20"/>
          <w:lang w:val="en-US" w:eastAsia="it-IT"/>
        </w:rPr>
        <w:t>,</w:t>
      </w:r>
      <w:r w:rsidR="00CB648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Staub J</w:t>
      </w:r>
      <w:r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E. The development and evaluation of consensus chloroplast primer pairs that possess highly variable sequence regions in a diverse array of plant taxa. </w:t>
      </w:r>
      <w:r w:rsidR="00CB6482" w:rsidRPr="00CB6482">
        <w:rPr>
          <w:rFonts w:ascii="Times New Roman" w:eastAsia="MS Mincho" w:hAnsi="Times New Roman"/>
          <w:iCs/>
          <w:sz w:val="20"/>
          <w:szCs w:val="20"/>
          <w:lang w:val="en-US" w:eastAsia="it-IT"/>
        </w:rPr>
        <w:t>Theor Appl</w:t>
      </w:r>
      <w:r w:rsidR="004609F4" w:rsidRPr="00CB6482">
        <w:rPr>
          <w:rFonts w:ascii="Times New Roman" w:eastAsia="MS Mincho" w:hAnsi="Times New Roman"/>
          <w:iCs/>
          <w:sz w:val="20"/>
          <w:szCs w:val="20"/>
          <w:lang w:val="en-US" w:eastAsia="it-IT"/>
        </w:rPr>
        <w:t xml:space="preserve"> Genet.</w:t>
      </w:r>
      <w:r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</w:t>
      </w:r>
      <w:r w:rsidR="00CB6482">
        <w:rPr>
          <w:rFonts w:ascii="Times New Roman" w:eastAsia="MS Mincho" w:hAnsi="Times New Roman"/>
          <w:sz w:val="20"/>
          <w:szCs w:val="20"/>
          <w:lang w:val="en-US" w:eastAsia="it-IT"/>
        </w:rPr>
        <w:t>2003;</w:t>
      </w:r>
      <w:r w:rsidR="00CB6482" w:rsidRPr="00CB6482">
        <w:rPr>
          <w:rFonts w:ascii="Times New Roman" w:eastAsia="MS Mincho" w:hAnsi="Times New Roman"/>
          <w:bCs/>
          <w:sz w:val="20"/>
          <w:szCs w:val="20"/>
          <w:lang w:val="en-US" w:eastAsia="it-IT"/>
        </w:rPr>
        <w:t>107:</w:t>
      </w:r>
      <w:r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757–767.</w:t>
      </w:r>
      <w:r w:rsidR="00CB648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doi: </w:t>
      </w:r>
      <w:r w:rsidR="00CB6482" w:rsidRPr="00CB6482">
        <w:rPr>
          <w:rFonts w:ascii="Times New Roman" w:eastAsia="MS Mincho" w:hAnsi="Times New Roman"/>
          <w:sz w:val="20"/>
          <w:szCs w:val="20"/>
          <w:lang w:val="en-US" w:eastAsia="it-IT"/>
        </w:rPr>
        <w:t>10.1007/s00122-003-1311-3</w:t>
      </w:r>
    </w:p>
    <w:p w14:paraId="5D0DC538" w14:textId="6256F096" w:rsidR="006576EC" w:rsidRPr="003903C2" w:rsidRDefault="00CB6482" w:rsidP="006576EC">
      <w:pPr>
        <w:widowControl w:val="0"/>
        <w:tabs>
          <w:tab w:val="left" w:pos="480"/>
        </w:tabs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eastAsia="MS Mincho" w:hAnsi="Times New Roman"/>
          <w:sz w:val="20"/>
          <w:szCs w:val="20"/>
          <w:lang w:val="en-US" w:eastAsia="it-IT"/>
        </w:rPr>
      </w:pPr>
      <w:r>
        <w:rPr>
          <w:rFonts w:ascii="Times New Roman" w:eastAsia="MS Mincho" w:hAnsi="Times New Roman"/>
          <w:sz w:val="20"/>
          <w:szCs w:val="20"/>
          <w:lang w:val="en-US" w:eastAsia="it-IT"/>
        </w:rPr>
        <w:t>Sefc KM, Regner F, Turetschek E, Glössl J, Steinkellner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H. Identification of microsatellite sequences in </w:t>
      </w:r>
      <w:r w:rsidR="006576EC" w:rsidRPr="00CB6482">
        <w:rPr>
          <w:rFonts w:ascii="Times New Roman" w:eastAsia="MS Mincho" w:hAnsi="Times New Roman"/>
          <w:i/>
          <w:sz w:val="20"/>
          <w:szCs w:val="20"/>
          <w:lang w:val="en-US" w:eastAsia="it-IT"/>
        </w:rPr>
        <w:t>Vitis riparia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and their applicability for genotyping of different </w:t>
      </w:r>
      <w:r w:rsidR="006576EC" w:rsidRPr="00CB6482">
        <w:rPr>
          <w:rFonts w:ascii="Times New Roman" w:eastAsia="MS Mincho" w:hAnsi="Times New Roman"/>
          <w:i/>
          <w:sz w:val="20"/>
          <w:szCs w:val="20"/>
          <w:lang w:val="en-US" w:eastAsia="it-IT"/>
        </w:rPr>
        <w:t>Vitis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species. </w:t>
      </w:r>
      <w:r w:rsidR="006576EC" w:rsidRPr="00CB6482">
        <w:rPr>
          <w:rFonts w:ascii="Times New Roman" w:eastAsia="MS Mincho" w:hAnsi="Times New Roman"/>
          <w:iCs/>
          <w:sz w:val="20"/>
          <w:szCs w:val="20"/>
          <w:lang w:val="en-US" w:eastAsia="it-IT"/>
        </w:rPr>
        <w:t>Genome</w:t>
      </w:r>
      <w:r>
        <w:rPr>
          <w:rFonts w:ascii="Times New Roman" w:eastAsia="MS Mincho" w:hAnsi="Times New Roman"/>
          <w:iCs/>
          <w:sz w:val="20"/>
          <w:szCs w:val="20"/>
          <w:lang w:val="en-US" w:eastAsia="it-IT"/>
        </w:rPr>
        <w:t>.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</w:t>
      </w:r>
      <w:r>
        <w:rPr>
          <w:rFonts w:ascii="Times New Roman" w:eastAsia="MS Mincho" w:hAnsi="Times New Roman"/>
          <w:sz w:val="20"/>
          <w:szCs w:val="20"/>
          <w:lang w:val="en-US" w:eastAsia="it-IT"/>
        </w:rPr>
        <w:t>1999;</w:t>
      </w:r>
      <w:r w:rsidR="006576EC" w:rsidRPr="00CB6482">
        <w:rPr>
          <w:rFonts w:ascii="Times New Roman" w:eastAsia="MS Mincho" w:hAnsi="Times New Roman"/>
          <w:bCs/>
          <w:sz w:val="20"/>
          <w:szCs w:val="20"/>
          <w:lang w:val="en-US" w:eastAsia="it-IT"/>
        </w:rPr>
        <w:t>42</w:t>
      </w:r>
      <w:r>
        <w:rPr>
          <w:rFonts w:ascii="Times New Roman" w:eastAsia="MS Mincho" w:hAnsi="Times New Roman"/>
          <w:b/>
          <w:bCs/>
          <w:sz w:val="20"/>
          <w:szCs w:val="20"/>
          <w:lang w:val="en-US" w:eastAsia="it-IT"/>
        </w:rPr>
        <w:t>: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367–373.</w:t>
      </w:r>
    </w:p>
    <w:p w14:paraId="7453D5A0" w14:textId="7366C29D" w:rsidR="006576EC" w:rsidRPr="003903C2" w:rsidRDefault="00CB6482" w:rsidP="006576EC">
      <w:pPr>
        <w:widowControl w:val="0"/>
        <w:tabs>
          <w:tab w:val="left" w:pos="480"/>
        </w:tabs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eastAsia="MS Mincho" w:hAnsi="Times New Roman"/>
          <w:sz w:val="20"/>
          <w:szCs w:val="20"/>
          <w:lang w:val="en-US" w:eastAsia="it-IT"/>
        </w:rPr>
      </w:pPr>
      <w:r>
        <w:rPr>
          <w:rFonts w:ascii="Times New Roman" w:eastAsia="MS Mincho" w:hAnsi="Times New Roman"/>
          <w:sz w:val="20"/>
          <w:szCs w:val="20"/>
          <w:lang w:val="en-US" w:eastAsia="it-IT"/>
        </w:rPr>
        <w:t>Merdinoglu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D</w:t>
      </w:r>
      <w:r w:rsidR="00687E27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, Butterlin G, Bevilacqua L, Chiquet V, Adam-Blondon AF, Decroocq S. 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>Development and characterization of a large set of microsatellite markers in grapevine (</w:t>
      </w:r>
      <w:r w:rsidR="006576EC" w:rsidRPr="00687E27">
        <w:rPr>
          <w:rFonts w:ascii="Times New Roman" w:eastAsia="MS Mincho" w:hAnsi="Times New Roman"/>
          <w:i/>
          <w:sz w:val="20"/>
          <w:szCs w:val="20"/>
          <w:lang w:val="en-US" w:eastAsia="it-IT"/>
        </w:rPr>
        <w:t>Vitis vinifera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L.) suitable for multiplex PCR. </w:t>
      </w:r>
      <w:r w:rsidR="006576EC" w:rsidRPr="00687E27">
        <w:rPr>
          <w:rFonts w:ascii="Times New Roman" w:eastAsia="MS Mincho" w:hAnsi="Times New Roman"/>
          <w:iCs/>
          <w:sz w:val="20"/>
          <w:szCs w:val="20"/>
          <w:lang w:val="en-US" w:eastAsia="it-IT"/>
        </w:rPr>
        <w:t>Mol Breeding</w:t>
      </w:r>
      <w:r w:rsidR="00687E27">
        <w:rPr>
          <w:rFonts w:ascii="Times New Roman" w:eastAsia="MS Mincho" w:hAnsi="Times New Roman"/>
          <w:iCs/>
          <w:sz w:val="20"/>
          <w:szCs w:val="20"/>
          <w:lang w:val="en-US" w:eastAsia="it-IT"/>
        </w:rPr>
        <w:t>.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</w:t>
      </w:r>
      <w:r w:rsidR="00687E27">
        <w:rPr>
          <w:rFonts w:ascii="Times New Roman" w:eastAsia="MS Mincho" w:hAnsi="Times New Roman"/>
          <w:sz w:val="20"/>
          <w:szCs w:val="20"/>
          <w:lang w:val="en-US" w:eastAsia="it-IT"/>
        </w:rPr>
        <w:t>2</w:t>
      </w:r>
      <w:r w:rsidR="00687E27" w:rsidRPr="00687E27">
        <w:rPr>
          <w:rFonts w:ascii="Times New Roman" w:eastAsia="MS Mincho" w:hAnsi="Times New Roman"/>
          <w:sz w:val="20"/>
          <w:szCs w:val="20"/>
          <w:lang w:val="en-US" w:eastAsia="it-IT"/>
        </w:rPr>
        <w:t>005;</w:t>
      </w:r>
      <w:r w:rsidR="00687E27" w:rsidRPr="00687E27">
        <w:rPr>
          <w:rFonts w:ascii="Times New Roman" w:eastAsia="MS Mincho" w:hAnsi="Times New Roman"/>
          <w:bCs/>
          <w:sz w:val="20"/>
          <w:szCs w:val="20"/>
          <w:lang w:val="en-US" w:eastAsia="it-IT"/>
        </w:rPr>
        <w:t>15: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349–366</w:t>
      </w:r>
      <w:r w:rsidR="00687E27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. doi: </w:t>
      </w:r>
      <w:r w:rsidR="00687E27" w:rsidRPr="00687E27">
        <w:rPr>
          <w:rFonts w:ascii="Times New Roman" w:eastAsia="MS Mincho" w:hAnsi="Times New Roman"/>
          <w:sz w:val="20"/>
          <w:szCs w:val="20"/>
          <w:lang w:val="en-US" w:eastAsia="it-IT"/>
        </w:rPr>
        <w:t>10.1007/s11032-004-7651-0</w:t>
      </w:r>
    </w:p>
    <w:p w14:paraId="4F3744A0" w14:textId="7439E60B" w:rsidR="006576EC" w:rsidRPr="003903C2" w:rsidRDefault="006B7BE0" w:rsidP="006576EC">
      <w:pPr>
        <w:widowControl w:val="0"/>
        <w:tabs>
          <w:tab w:val="left" w:pos="480"/>
        </w:tabs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eastAsia="MS Mincho" w:hAnsi="Times New Roman"/>
          <w:sz w:val="20"/>
          <w:szCs w:val="20"/>
          <w:lang w:val="en-US" w:eastAsia="it-IT"/>
        </w:rPr>
      </w:pPr>
      <w:r>
        <w:rPr>
          <w:rFonts w:ascii="Times New Roman" w:eastAsia="MS Mincho" w:hAnsi="Times New Roman"/>
          <w:sz w:val="20"/>
          <w:szCs w:val="20"/>
          <w:lang w:val="en-US" w:eastAsia="it-IT"/>
        </w:rPr>
        <w:t>Bowers JE, Dangl GS</w:t>
      </w:r>
      <w:r w:rsidR="004609F4">
        <w:rPr>
          <w:rFonts w:ascii="Times New Roman" w:eastAsia="MS Mincho" w:hAnsi="Times New Roman"/>
          <w:sz w:val="20"/>
          <w:szCs w:val="20"/>
          <w:lang w:val="en-US" w:eastAsia="it-IT"/>
        </w:rPr>
        <w:t>,</w:t>
      </w:r>
      <w:r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Meredith CP.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Development and Characterization of Additional Microsatellite DNA Markers for Grape. </w:t>
      </w:r>
      <w:r w:rsidR="006576EC" w:rsidRPr="006B7BE0">
        <w:rPr>
          <w:rFonts w:ascii="Times New Roman" w:eastAsia="MS Mincho" w:hAnsi="Times New Roman"/>
          <w:iCs/>
          <w:sz w:val="20"/>
          <w:szCs w:val="20"/>
          <w:lang w:val="en-US" w:eastAsia="it-IT"/>
        </w:rPr>
        <w:t>Am J Enol Vitic.</w:t>
      </w:r>
      <w:r w:rsidR="006576EC" w:rsidRPr="006B7BE0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</w:t>
      </w:r>
      <w:r>
        <w:rPr>
          <w:rFonts w:ascii="Times New Roman" w:eastAsia="MS Mincho" w:hAnsi="Times New Roman"/>
          <w:sz w:val="20"/>
          <w:szCs w:val="20"/>
          <w:lang w:val="en-US" w:eastAsia="it-IT"/>
        </w:rPr>
        <w:t>1999;</w:t>
      </w:r>
      <w:r w:rsidRPr="006B7BE0">
        <w:rPr>
          <w:rFonts w:ascii="Times New Roman" w:eastAsia="MS Mincho" w:hAnsi="Times New Roman"/>
          <w:bCs/>
          <w:sz w:val="20"/>
          <w:szCs w:val="20"/>
          <w:lang w:val="en-US" w:eastAsia="it-IT"/>
        </w:rPr>
        <w:t>50:</w:t>
      </w:r>
      <w:r w:rsidR="006576EC" w:rsidRPr="006B7BE0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243–246.</w:t>
      </w:r>
    </w:p>
    <w:p w14:paraId="778EA93D" w14:textId="4A0A9A0B" w:rsidR="004609F4" w:rsidRDefault="004C0361" w:rsidP="004609F4">
      <w:pPr>
        <w:widowControl w:val="0"/>
        <w:tabs>
          <w:tab w:val="left" w:pos="480"/>
        </w:tabs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eastAsia="MS Mincho" w:hAnsi="Times New Roman"/>
          <w:sz w:val="20"/>
          <w:szCs w:val="20"/>
          <w:lang w:val="en-US" w:eastAsia="it-IT"/>
        </w:rPr>
      </w:pPr>
      <w:r>
        <w:rPr>
          <w:rFonts w:ascii="Times New Roman" w:eastAsia="MS Mincho" w:hAnsi="Times New Roman"/>
          <w:sz w:val="20"/>
          <w:szCs w:val="20"/>
          <w:lang w:val="en-US" w:eastAsia="it-IT"/>
        </w:rPr>
        <w:t>Thomas MR</w:t>
      </w:r>
      <w:r w:rsidR="004609F4">
        <w:rPr>
          <w:rFonts w:ascii="Times New Roman" w:eastAsia="MS Mincho" w:hAnsi="Times New Roman"/>
          <w:sz w:val="20"/>
          <w:szCs w:val="20"/>
          <w:lang w:val="en-US" w:eastAsia="it-IT"/>
        </w:rPr>
        <w:t>,</w:t>
      </w:r>
      <w:r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Scott N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S. Microsatellite repeats in grapevine reveal DNA polymorphisms when analysed as sequence-tagged sites (STSs). </w:t>
      </w:r>
      <w:r w:rsidRPr="004C0361">
        <w:rPr>
          <w:rFonts w:ascii="Times New Roman" w:eastAsia="MS Mincho" w:hAnsi="Times New Roman"/>
          <w:iCs/>
          <w:sz w:val="20"/>
          <w:szCs w:val="20"/>
          <w:lang w:val="en-US" w:eastAsia="it-IT"/>
        </w:rPr>
        <w:t>Theor Appl</w:t>
      </w:r>
      <w:r w:rsidR="004609F4" w:rsidRPr="004C0361">
        <w:rPr>
          <w:rFonts w:ascii="Times New Roman" w:eastAsia="MS Mincho" w:hAnsi="Times New Roman"/>
          <w:iCs/>
          <w:sz w:val="20"/>
          <w:szCs w:val="20"/>
          <w:lang w:val="en-US" w:eastAsia="it-IT"/>
        </w:rPr>
        <w:t xml:space="preserve"> Genet.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</w:t>
      </w:r>
      <w:r>
        <w:rPr>
          <w:rFonts w:ascii="Times New Roman" w:eastAsia="MS Mincho" w:hAnsi="Times New Roman"/>
          <w:sz w:val="20"/>
          <w:szCs w:val="20"/>
          <w:lang w:val="en-US" w:eastAsia="it-IT"/>
        </w:rPr>
        <w:t>1993;</w:t>
      </w:r>
      <w:r>
        <w:rPr>
          <w:rFonts w:ascii="Times New Roman" w:eastAsia="MS Mincho" w:hAnsi="Times New Roman"/>
          <w:bCs/>
          <w:sz w:val="20"/>
          <w:szCs w:val="20"/>
          <w:lang w:val="en-US" w:eastAsia="it-IT"/>
        </w:rPr>
        <w:t>86: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985–990.</w:t>
      </w:r>
      <w:r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doi: </w:t>
      </w:r>
      <w:r w:rsidRPr="004C0361">
        <w:rPr>
          <w:rFonts w:ascii="Times New Roman" w:eastAsia="MS Mincho" w:hAnsi="Times New Roman"/>
          <w:sz w:val="20"/>
          <w:szCs w:val="20"/>
          <w:lang w:val="en-US" w:eastAsia="it-IT"/>
        </w:rPr>
        <w:t>10.1007/BF00211051</w:t>
      </w:r>
    </w:p>
    <w:p w14:paraId="10BC011F" w14:textId="00D5304E" w:rsidR="0006567F" w:rsidRPr="00C55C4E" w:rsidRDefault="004C0361" w:rsidP="00C55C4E">
      <w:pPr>
        <w:widowControl w:val="0"/>
        <w:tabs>
          <w:tab w:val="left" w:pos="480"/>
        </w:tabs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/>
          <w:sz w:val="24"/>
          <w:lang w:val="en-US"/>
        </w:rPr>
      </w:pPr>
      <w:r>
        <w:rPr>
          <w:rFonts w:ascii="Times New Roman" w:eastAsia="MS Mincho" w:hAnsi="Times New Roman"/>
          <w:sz w:val="20"/>
          <w:szCs w:val="20"/>
          <w:lang w:val="en-US" w:eastAsia="it-IT"/>
        </w:rPr>
        <w:t>Weising K, Winter P, Hüttel B,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</w:t>
      </w:r>
      <w:r>
        <w:rPr>
          <w:rFonts w:ascii="Times New Roman" w:eastAsia="MS Mincho" w:hAnsi="Times New Roman"/>
          <w:sz w:val="20"/>
          <w:szCs w:val="20"/>
          <w:lang w:val="en-US" w:eastAsia="it-IT"/>
        </w:rPr>
        <w:t>Kahl</w:t>
      </w:r>
      <w:r w:rsidR="006576EC" w:rsidRPr="003903C2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G. Microsatellite Markers for Molecular Breeding. </w:t>
      </w:r>
      <w:r w:rsidR="006576EC" w:rsidRPr="004C0361">
        <w:rPr>
          <w:rFonts w:ascii="Times New Roman" w:eastAsia="MS Mincho" w:hAnsi="Times New Roman"/>
          <w:sz w:val="20"/>
          <w:szCs w:val="20"/>
          <w:lang w:val="en-US" w:eastAsia="it-IT"/>
        </w:rPr>
        <w:t>J</w:t>
      </w:r>
      <w:r w:rsidR="004609F4" w:rsidRPr="004C0361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</w:t>
      </w:r>
      <w:r w:rsidR="006576EC" w:rsidRPr="004C0361">
        <w:rPr>
          <w:rFonts w:ascii="Times New Roman" w:eastAsia="MS Mincho" w:hAnsi="Times New Roman"/>
          <w:sz w:val="20"/>
          <w:szCs w:val="20"/>
          <w:lang w:val="en-US" w:eastAsia="it-IT"/>
        </w:rPr>
        <w:t>Crop Prod</w:t>
      </w:r>
      <w:r w:rsidR="004609F4" w:rsidRPr="004C0361">
        <w:rPr>
          <w:rFonts w:ascii="Times New Roman" w:eastAsia="MS Mincho" w:hAnsi="Times New Roman"/>
          <w:sz w:val="20"/>
          <w:szCs w:val="20"/>
          <w:lang w:val="en-US" w:eastAsia="it-IT"/>
        </w:rPr>
        <w:t>.</w:t>
      </w:r>
      <w:r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1997;</w:t>
      </w:r>
      <w:r w:rsidR="006576EC" w:rsidRPr="004C0361">
        <w:rPr>
          <w:rFonts w:ascii="Times New Roman" w:eastAsia="MS Mincho" w:hAnsi="Times New Roman"/>
          <w:sz w:val="20"/>
          <w:szCs w:val="20"/>
          <w:lang w:val="en-US" w:eastAsia="it-IT"/>
        </w:rPr>
        <w:t>1</w:t>
      </w:r>
      <w:r>
        <w:rPr>
          <w:rFonts w:ascii="Times New Roman" w:eastAsia="MS Mincho" w:hAnsi="Times New Roman"/>
          <w:sz w:val="20"/>
          <w:szCs w:val="20"/>
          <w:lang w:val="en-US" w:eastAsia="it-IT"/>
        </w:rPr>
        <w:t>:</w:t>
      </w:r>
      <w:r w:rsidR="004609F4" w:rsidRPr="004609F4">
        <w:rPr>
          <w:rFonts w:ascii="Times New Roman" w:eastAsia="MS Mincho" w:hAnsi="Times New Roman"/>
          <w:sz w:val="20"/>
          <w:szCs w:val="20"/>
          <w:lang w:val="en-US" w:eastAsia="it-IT"/>
        </w:rPr>
        <w:t xml:space="preserve"> 113–143</w:t>
      </w:r>
      <w:r w:rsidR="006576EC" w:rsidRPr="004609F4">
        <w:rPr>
          <w:rFonts w:ascii="Times New Roman" w:eastAsia="MS Mincho" w:hAnsi="Times New Roman"/>
          <w:sz w:val="20"/>
          <w:szCs w:val="20"/>
          <w:lang w:val="en-US" w:eastAsia="it-IT"/>
        </w:rPr>
        <w:t>.</w:t>
      </w:r>
      <w:r w:rsidR="006576EC" w:rsidRPr="003903C2">
        <w:rPr>
          <w:rFonts w:ascii="Times New Roman" w:eastAsia="Cambria" w:hAnsi="Times New Roman"/>
          <w:sz w:val="20"/>
          <w:szCs w:val="20"/>
        </w:rPr>
        <w:fldChar w:fldCharType="end"/>
      </w:r>
      <w:r>
        <w:rPr>
          <w:rFonts w:ascii="Times New Roman" w:eastAsia="Cambria" w:hAnsi="Times New Roman"/>
          <w:sz w:val="20"/>
          <w:szCs w:val="20"/>
        </w:rPr>
        <w:t xml:space="preserve"> </w:t>
      </w:r>
      <w:r>
        <w:rPr>
          <w:rFonts w:ascii="Times New Roman" w:eastAsia="Cambria" w:hAnsi="Times New Roman"/>
          <w:sz w:val="20"/>
          <w:szCs w:val="20"/>
        </w:rPr>
        <w:lastRenderedPageBreak/>
        <w:t xml:space="preserve">doi: </w:t>
      </w:r>
      <w:r w:rsidRPr="004C0361">
        <w:rPr>
          <w:rFonts w:ascii="Times New Roman" w:eastAsia="Cambria" w:hAnsi="Times New Roman"/>
          <w:sz w:val="20"/>
          <w:szCs w:val="20"/>
        </w:rPr>
        <w:t>10.1300/J144v01n01_06</w:t>
      </w:r>
    </w:p>
    <w:sectPr w:rsidR="0006567F" w:rsidRPr="00C55C4E" w:rsidSect="00385C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C2CF1D" w14:textId="77777777" w:rsidR="004113F0" w:rsidRDefault="004113F0" w:rsidP="00995891">
      <w:pPr>
        <w:spacing w:after="0" w:line="240" w:lineRule="auto"/>
      </w:pPr>
      <w:r>
        <w:separator/>
      </w:r>
    </w:p>
  </w:endnote>
  <w:endnote w:type="continuationSeparator" w:id="0">
    <w:p w14:paraId="051861E0" w14:textId="77777777" w:rsidR="004113F0" w:rsidRDefault="004113F0" w:rsidP="00995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A3378E" w14:textId="77777777" w:rsidR="004113F0" w:rsidRDefault="004113F0" w:rsidP="00995891">
      <w:pPr>
        <w:spacing w:after="0" w:line="240" w:lineRule="auto"/>
      </w:pPr>
      <w:r>
        <w:separator/>
      </w:r>
    </w:p>
  </w:footnote>
  <w:footnote w:type="continuationSeparator" w:id="0">
    <w:p w14:paraId="75D23C56" w14:textId="77777777" w:rsidR="004113F0" w:rsidRDefault="004113F0" w:rsidP="009958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891"/>
    <w:rsid w:val="0006567F"/>
    <w:rsid w:val="002635DB"/>
    <w:rsid w:val="00385B10"/>
    <w:rsid w:val="00385C50"/>
    <w:rsid w:val="003903C2"/>
    <w:rsid w:val="003D5048"/>
    <w:rsid w:val="004113F0"/>
    <w:rsid w:val="00434DC2"/>
    <w:rsid w:val="004609F4"/>
    <w:rsid w:val="004A297A"/>
    <w:rsid w:val="004B3EBF"/>
    <w:rsid w:val="004C0361"/>
    <w:rsid w:val="00517BF0"/>
    <w:rsid w:val="0055148B"/>
    <w:rsid w:val="005D0F3A"/>
    <w:rsid w:val="00621654"/>
    <w:rsid w:val="006576EC"/>
    <w:rsid w:val="00687E27"/>
    <w:rsid w:val="006B7BE0"/>
    <w:rsid w:val="00975030"/>
    <w:rsid w:val="00995891"/>
    <w:rsid w:val="00A214A9"/>
    <w:rsid w:val="00A833EA"/>
    <w:rsid w:val="00A9433E"/>
    <w:rsid w:val="00BF2275"/>
    <w:rsid w:val="00C55C4E"/>
    <w:rsid w:val="00C9018C"/>
    <w:rsid w:val="00CB6482"/>
    <w:rsid w:val="00D61789"/>
    <w:rsid w:val="00E9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BBA20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uiPriority w:val="99"/>
    <w:qFormat/>
    <w:rsid w:val="00995891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995891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995891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eastAsia="it-I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995891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995891"/>
    <w:rPr>
      <w:rFonts w:ascii="Calibri" w:eastAsia="Calibri" w:hAnsi="Calibri" w:cs="Times New Roman"/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995891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BF2275"/>
    <w:pPr>
      <w:spacing w:after="0" w:line="240" w:lineRule="auto"/>
    </w:pPr>
    <w:rPr>
      <w:sz w:val="24"/>
      <w:szCs w:val="24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F2275"/>
    <w:rPr>
      <w:rFonts w:ascii="Calibri" w:eastAsia="Calibri" w:hAnsi="Calibri" w:cs="Times New Roman"/>
    </w:rPr>
  </w:style>
  <w:style w:type="character" w:styleId="Rimandonotaapidipagina">
    <w:name w:val="footnote reference"/>
    <w:basedOn w:val="Carpredefinitoparagrafo"/>
    <w:uiPriority w:val="99"/>
    <w:unhideWhenUsed/>
    <w:rsid w:val="00BF227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4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03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9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6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2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54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4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95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8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8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8</Words>
  <Characters>3525</Characters>
  <Application>Microsoft Macintosh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information</vt:lpstr>
      <vt:lpstr/>
      <vt:lpstr>The ancient viticulture of Chianti (Central Italy): evidences of discontinuity b</vt:lpstr>
      <vt:lpstr/>
    </vt:vector>
  </TitlesOfParts>
  <Company>Microsoft</Company>
  <LinksUpToDate>false</LinksUpToDate>
  <CharactersWithSpaces>4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</dc:creator>
  <cp:keywords/>
  <dc:description/>
  <cp:lastModifiedBy>Riccardo</cp:lastModifiedBy>
  <cp:revision>2</cp:revision>
  <dcterms:created xsi:type="dcterms:W3CDTF">2017-10-22T21:02:00Z</dcterms:created>
  <dcterms:modified xsi:type="dcterms:W3CDTF">2017-10-22T21:29:00Z</dcterms:modified>
</cp:coreProperties>
</file>